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703"/>
        <w:tblW w:w="8322" w:type="dxa"/>
        <w:tblLook w:val="04A0" w:firstRow="1" w:lastRow="0" w:firstColumn="1" w:lastColumn="0" w:noHBand="0" w:noVBand="1"/>
      </w:tblPr>
      <w:tblGrid>
        <w:gridCol w:w="2420"/>
        <w:gridCol w:w="1970"/>
        <w:gridCol w:w="1966"/>
        <w:gridCol w:w="1966"/>
      </w:tblGrid>
      <w:tr w:rsidR="002E3E0E" w:rsidRPr="002E3E0E" w14:paraId="0913574C" w14:textId="77777777" w:rsidTr="0096063D">
        <w:trPr>
          <w:trHeight w:val="32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D26" w14:textId="77777777" w:rsidR="002E3E0E" w:rsidRPr="002E3E0E" w:rsidRDefault="002E3E0E" w:rsidP="00960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bookmarkStart w:id="0" w:name="RANGE!A1"/>
            <w:bookmarkEnd w:id="0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64E5" w14:textId="77777777" w:rsidR="002E3E0E" w:rsidRPr="002E3E0E" w:rsidRDefault="002E3E0E" w:rsidP="00960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89C6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Wire mesh trap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4F4E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herman trap</w:t>
            </w:r>
          </w:p>
        </w:tc>
      </w:tr>
      <w:tr w:rsidR="002E3E0E" w:rsidRPr="002E3E0E" w14:paraId="21D6DAEC" w14:textId="77777777" w:rsidTr="0096063D">
        <w:trPr>
          <w:trHeight w:val="328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C63E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bookmarkStart w:id="1" w:name="_Hlk182998614" w:colFirst="2" w:colLast="3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04E0" w14:textId="77777777" w:rsidR="002E3E0E" w:rsidRPr="002E3E0E" w:rsidRDefault="002E3E0E" w:rsidP="009606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9E2BC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tats</w:t>
            </w:r>
          </w:p>
        </w:tc>
        <w:tc>
          <w:tcPr>
            <w:tcW w:w="19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C2C93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tats</w:t>
            </w:r>
          </w:p>
        </w:tc>
      </w:tr>
      <w:tr w:rsidR="002E3E0E" w:rsidRPr="002E3E0E" w14:paraId="5585152C" w14:textId="77777777" w:rsidTr="0096063D">
        <w:trPr>
          <w:trHeight w:val="328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4934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A35F1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ocality</w:t>
            </w:r>
          </w:p>
        </w:tc>
        <w:tc>
          <w:tcPr>
            <w:tcW w:w="1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144787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8CBF3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2E3E0E" w:rsidRPr="002E3E0E" w14:paraId="78FFB002" w14:textId="77777777" w:rsidTr="0096063D">
        <w:trPr>
          <w:trHeight w:val="318"/>
        </w:trPr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2866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Rattus </w:t>
            </w:r>
            <w:proofErr w:type="spellStart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rattus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D514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U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73C35" w14:textId="1EAB3F0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03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D6BDB" w14:textId="563B8990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41</w:t>
            </w:r>
          </w:p>
        </w:tc>
      </w:tr>
      <w:tr w:rsidR="002E3E0E" w:rsidRPr="002E3E0E" w14:paraId="0221A6AF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10476C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0B61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E24D" w14:textId="7F63BE6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7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4A2AD" w14:textId="4519413D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53</w:t>
            </w:r>
          </w:p>
        </w:tc>
      </w:tr>
      <w:tr w:rsidR="002E3E0E" w:rsidRPr="002E3E0E" w14:paraId="4E84DCE4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44743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EBE5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0643" w14:textId="767D8309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5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51433" w14:textId="74E89886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53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</w:tr>
      <w:tr w:rsidR="002E3E0E" w:rsidRPr="002E3E0E" w14:paraId="244D72E9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AF40A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FBF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5F37" w14:textId="1A3044F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39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4A011" w14:textId="48D1998F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39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</w:tr>
      <w:tr w:rsidR="002E3E0E" w:rsidRPr="002E3E0E" w14:paraId="64675190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E1A1A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C3FE5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C15F8" w14:textId="4818F57E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3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3CCDE" w14:textId="2BFCCBC8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85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</w:tr>
      <w:tr w:rsidR="002E3E0E" w:rsidRPr="002E3E0E" w14:paraId="3F803D48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B0F753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083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F062" w14:textId="53C9475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&lt;0.0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2C79A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</w:tr>
      <w:tr w:rsidR="002E3E0E" w:rsidRPr="002E3E0E" w14:paraId="6A59D179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BC0EF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55920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D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2BB1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53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03EF" w14:textId="1C22806A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4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</w:tr>
      <w:tr w:rsidR="002E3E0E" w:rsidRPr="002E3E0E" w14:paraId="41C3EB62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5ED4B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2405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tota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BC27D" w14:textId="605EC16D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1.3e-9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0F3C1" w14:textId="2E2F4FA9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49</w:t>
            </w:r>
          </w:p>
        </w:tc>
      </w:tr>
      <w:tr w:rsidR="002E3E0E" w:rsidRPr="002E3E0E" w14:paraId="48420CCF" w14:textId="77777777" w:rsidTr="0096063D">
        <w:trPr>
          <w:trHeight w:val="318"/>
        </w:trPr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9F841" w14:textId="72A5244B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astomys</w:t>
            </w:r>
            <w:proofErr w:type="spellEnd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nataleis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58D70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U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C187" w14:textId="446E3D84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02898" w14:textId="41CA0A1C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28</w:t>
            </w:r>
          </w:p>
        </w:tc>
      </w:tr>
      <w:tr w:rsidR="002E3E0E" w:rsidRPr="002E3E0E" w14:paraId="715F5408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F246E1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5EBDE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6A474" w14:textId="543ADCED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4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B2E9" w14:textId="689535D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3e-4</w:t>
            </w:r>
          </w:p>
        </w:tc>
      </w:tr>
      <w:tr w:rsidR="002E3E0E" w:rsidRPr="002E3E0E" w14:paraId="18B0C5ED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7AA5E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FD4E8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78C63" w14:textId="713A401E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4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1B671" w14:textId="236B9093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048</w:t>
            </w:r>
          </w:p>
        </w:tc>
      </w:tr>
      <w:tr w:rsidR="002E3E0E" w:rsidRPr="002E3E0E" w14:paraId="05E63E41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A5C367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62A00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A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604D6" w14:textId="62BABECD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73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4607C" w14:textId="31369AB6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8</w:t>
            </w:r>
          </w:p>
        </w:tc>
      </w:tr>
      <w:tr w:rsidR="002E3E0E" w:rsidRPr="002E3E0E" w14:paraId="5C6415D1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EF08D8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4061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99119" w14:textId="16DA0299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95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26F9" w14:textId="4C846DDA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13</w:t>
            </w:r>
          </w:p>
        </w:tc>
      </w:tr>
      <w:tr w:rsidR="002E3E0E" w:rsidRPr="002E3E0E" w14:paraId="53EC7405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A5DA68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8755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A4EDD" w14:textId="0F7718A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06055" w14:textId="44A27030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</w:t>
            </w:r>
          </w:p>
        </w:tc>
      </w:tr>
      <w:tr w:rsidR="002E3E0E" w:rsidRPr="002E3E0E" w14:paraId="712394B7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BC72C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4B74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805E5" w14:textId="26B6BBA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7</w:t>
            </w: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:vertAlign w:val="superscript"/>
                <w:lang w:val="fr-FR"/>
                <w14:ligatures w14:val="none"/>
              </w:rPr>
              <w:t xml:space="preserve"> 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6F9A2" w14:textId="4B49C3D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79</w:t>
            </w:r>
          </w:p>
        </w:tc>
      </w:tr>
      <w:tr w:rsidR="002E3E0E" w:rsidRPr="002E3E0E" w14:paraId="30EDBA0D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0D1AA7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615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D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73D5E" w14:textId="67EA1412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35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A153F" w14:textId="7D70FECF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66</w:t>
            </w:r>
          </w:p>
        </w:tc>
      </w:tr>
      <w:tr w:rsidR="002E3E0E" w:rsidRPr="002E3E0E" w14:paraId="5450813B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745FD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B667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total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6FCD" w14:textId="1A10ED0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22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D1E7" w14:textId="7F0C8E2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9.7e-6</w:t>
            </w:r>
          </w:p>
        </w:tc>
      </w:tr>
      <w:tr w:rsidR="002E3E0E" w:rsidRPr="002E3E0E" w14:paraId="2B6F050E" w14:textId="77777777" w:rsidTr="0096063D">
        <w:trPr>
          <w:trHeight w:val="318"/>
        </w:trPr>
        <w:tc>
          <w:tcPr>
            <w:tcW w:w="24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A870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proofErr w:type="spellStart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Crocidura</w:t>
            </w:r>
            <w:proofErr w:type="spellEnd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proofErr w:type="spellStart"/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olivieri</w:t>
            </w:r>
            <w:proofErr w:type="spellEnd"/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11A6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U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3D071" w14:textId="1FB61BF4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4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04F4C" w14:textId="1660F983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93</w:t>
            </w:r>
          </w:p>
        </w:tc>
      </w:tr>
      <w:tr w:rsidR="002E3E0E" w:rsidRPr="002E3E0E" w14:paraId="72ABC2AF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D21B9E2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4FE1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4ED9B" w14:textId="2150C84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3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C3C2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</w:tr>
      <w:tr w:rsidR="002E3E0E" w:rsidRPr="002E3E0E" w14:paraId="5AE55329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258A7B7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DFEF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9C678" w14:textId="331FC2F4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F99A0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</w:tr>
      <w:tr w:rsidR="002E3E0E" w:rsidRPr="002E3E0E" w14:paraId="3F7777E6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B4230A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0F3A0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M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F156C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590F9" w14:textId="6486D3D8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=0.1</w:t>
            </w:r>
          </w:p>
        </w:tc>
      </w:tr>
      <w:tr w:rsidR="002E3E0E" w:rsidRPr="002E3E0E" w14:paraId="3BA7A05C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3F8B6B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4720B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AR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7F898" w14:textId="2379F111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8CEF0" w14:textId="285B128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35</w:t>
            </w:r>
          </w:p>
        </w:tc>
      </w:tr>
      <w:tr w:rsidR="002E3E0E" w:rsidRPr="002E3E0E" w14:paraId="586F77D0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8BFB4BA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50C1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OT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E14B1" w14:textId="1821ECB9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C9C93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</w:tr>
      <w:tr w:rsidR="002E3E0E" w:rsidRPr="002E3E0E" w14:paraId="0440802A" w14:textId="77777777" w:rsidTr="0096063D">
        <w:trPr>
          <w:trHeight w:val="31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7543A2F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8EBD4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CH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BD3D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9F4C8" w14:textId="68833CFC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=0.3</w:t>
            </w:r>
          </w:p>
        </w:tc>
      </w:tr>
      <w:tr w:rsidR="002E3E0E" w:rsidRPr="002E3E0E" w14:paraId="68E8A382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9818720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9B57C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D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42E3E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NA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ABFB" w14:textId="0DC79034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=0.21</w:t>
            </w:r>
          </w:p>
        </w:tc>
      </w:tr>
      <w:tr w:rsidR="002E3E0E" w:rsidRPr="002E3E0E" w14:paraId="30D6572F" w14:textId="77777777" w:rsidTr="0096063D">
        <w:trPr>
          <w:trHeight w:val="328"/>
        </w:trPr>
        <w:tc>
          <w:tcPr>
            <w:tcW w:w="24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D59E93" w14:textId="77777777" w:rsidR="002E3E0E" w:rsidRPr="002E3E0E" w:rsidRDefault="002E3E0E" w:rsidP="0096063D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139E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btotal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3E37" w14:textId="3BF3C9A5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8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AA204" w14:textId="29A2664E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p</w:t>
            </w:r>
            <w:proofErr w:type="gramEnd"/>
            <w:r w:rsidRPr="002E3E0E">
              <w:rPr>
                <w:rFonts w:ascii="Calibri" w:eastAsia="Times New Roman" w:hAnsi="Calibri" w:cs="Calibri"/>
                <w:color w:val="000000"/>
                <w:kern w:val="0"/>
                <w:lang w:val="fr-FR"/>
                <w14:ligatures w14:val="none"/>
              </w:rPr>
              <w:t>=0.0046</w:t>
            </w:r>
          </w:p>
        </w:tc>
      </w:tr>
      <w:tr w:rsidR="002E3E0E" w:rsidRPr="002E3E0E" w14:paraId="5D391716" w14:textId="77777777" w:rsidTr="0096063D">
        <w:trPr>
          <w:trHeight w:val="328"/>
        </w:trPr>
        <w:tc>
          <w:tcPr>
            <w:tcW w:w="2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B76D9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i/>
                <w:iCs/>
                <w:color w:val="000000"/>
                <w:kern w:val="0"/>
                <w14:ligatures w14:val="none"/>
              </w:rPr>
              <w:t>Mus musculus</w:t>
            </w:r>
          </w:p>
        </w:tc>
        <w:tc>
          <w:tcPr>
            <w:tcW w:w="19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B3554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M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9B0D5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=0.14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1A2A2" w14:textId="77777777" w:rsidR="002E3E0E" w:rsidRPr="002E3E0E" w:rsidRDefault="002E3E0E" w:rsidP="009606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2E3E0E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~1</w:t>
            </w:r>
          </w:p>
        </w:tc>
      </w:tr>
    </w:tbl>
    <w:bookmarkEnd w:id="1"/>
    <w:p w14:paraId="25F63E2A" w14:textId="4DA2FDC7" w:rsidR="00982C0A" w:rsidRDefault="0096063D" w:rsidP="00CC15C2">
      <w:pPr>
        <w:ind w:left="450" w:hanging="450"/>
      </w:pPr>
      <w:r w:rsidRPr="00C678DA">
        <w:rPr>
          <w:rFonts w:eastAsia="Times New Roman" w:cstheme="minorHAnsi"/>
          <w:b/>
          <w:bCs/>
          <w:color w:val="000000"/>
          <w:kern w:val="0"/>
          <w14:ligatures w14:val="none"/>
        </w:rPr>
        <w:t>Table S1.</w:t>
      </w:r>
      <w:r w:rsidRPr="00C678DA">
        <w:rPr>
          <w:rFonts w:eastAsia="Times New Roman" w:cstheme="minorHAnsi"/>
          <w:color w:val="000000"/>
          <w:kern w:val="0"/>
          <w14:ligatures w14:val="none"/>
        </w:rPr>
        <w:t xml:space="preserve"> </w:t>
      </w:r>
      <w:r w:rsidRPr="00C678DA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Results of statistical tests of </w:t>
      </w:r>
      <w:r w:rsidR="00A07F51">
        <w:rPr>
          <w:rFonts w:eastAsia="Times New Roman" w:cstheme="minorHAnsi"/>
          <w:b/>
          <w:bCs/>
          <w:color w:val="000000"/>
          <w:kern w:val="0"/>
          <w14:ligatures w14:val="none"/>
        </w:rPr>
        <w:t>capture rates</w:t>
      </w:r>
      <w:r w:rsidRPr="00C678DA">
        <w:rPr>
          <w:rFonts w:eastAsia="Times New Roman" w:cstheme="minorHAnsi"/>
          <w:b/>
          <w:bCs/>
          <w:color w:val="000000"/>
          <w:kern w:val="0"/>
          <w14:ligatures w14:val="none"/>
        </w:rPr>
        <w:t xml:space="preserve"> comparisons between periods.</w:t>
      </w:r>
    </w:p>
    <w:p w14:paraId="5C005716" w14:textId="3F0F6EA0" w:rsidR="0096063D" w:rsidRPr="00C678DA" w:rsidRDefault="0096063D" w:rsidP="00CC15C2">
      <w:pPr>
        <w:tabs>
          <w:tab w:val="left" w:pos="180"/>
        </w:tabs>
        <w:spacing w:after="120"/>
        <w:ind w:left="450"/>
        <w:jc w:val="both"/>
        <w:rPr>
          <w:rFonts w:eastAsia="Times New Roman" w:cstheme="minorHAnsi"/>
          <w:color w:val="000000"/>
          <w:kern w:val="0"/>
          <w14:ligatures w14:val="none"/>
        </w:rPr>
      </w:pPr>
      <w:r w:rsidRPr="00C678DA">
        <w:rPr>
          <w:rFonts w:eastAsia="Times New Roman" w:cstheme="minorHAnsi"/>
          <w:color w:val="000000"/>
          <w:kern w:val="0"/>
          <w14:ligatures w14:val="none"/>
        </w:rPr>
        <w:t>Data are organized by trap type and locality. The term “Stats” refers to the use of Holm-adjusted two-tailed Wilcoxon test p-values. Where possible (i.e. for localities where at least one individual was captured), capture rates by trap and species were also compared at locality level using the same procedure.</w:t>
      </w:r>
    </w:p>
    <w:p w14:paraId="2631B52D" w14:textId="77777777" w:rsidR="0096063D" w:rsidRDefault="0096063D"/>
    <w:sectPr w:rsidR="00960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0E"/>
    <w:rsid w:val="00115C7F"/>
    <w:rsid w:val="001C5E6B"/>
    <w:rsid w:val="002E3E0E"/>
    <w:rsid w:val="00320C53"/>
    <w:rsid w:val="0052783F"/>
    <w:rsid w:val="0096063D"/>
    <w:rsid w:val="00982C0A"/>
    <w:rsid w:val="00A061D7"/>
    <w:rsid w:val="00A07F51"/>
    <w:rsid w:val="00C00D96"/>
    <w:rsid w:val="00CC15C2"/>
    <w:rsid w:val="00D10ECA"/>
    <w:rsid w:val="00DF5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332E8"/>
  <w15:chartTrackingRefBased/>
  <w15:docId w15:val="{3B2CE760-D853-4B31-B937-BEF6D6E78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E3E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E3E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E3E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E3E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E3E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E3E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E3E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E3E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E3E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E3E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E3E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E3E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E3E0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E3E0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E3E0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E3E0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E3E0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E3E0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E3E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E3E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E3E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E3E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E3E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E3E0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E3E0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E3E0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E3E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E3E0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2E3E0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7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ABARMA</dc:creator>
  <cp:keywords/>
  <dc:description/>
  <cp:lastModifiedBy>AID</cp:lastModifiedBy>
  <cp:revision>6</cp:revision>
  <dcterms:created xsi:type="dcterms:W3CDTF">2025-04-11T09:11:00Z</dcterms:created>
  <dcterms:modified xsi:type="dcterms:W3CDTF">2025-05-01T19:47:00Z</dcterms:modified>
</cp:coreProperties>
</file>